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66366" w14:textId="5EFDC478" w:rsidR="0041535D" w:rsidRDefault="0041535D" w:rsidP="0041535D">
      <w:pPr>
        <w:pStyle w:val="Geenafstand"/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Additional file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3</w:t>
      </w:r>
      <w:r w:rsidRPr="00F95F3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; Methods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2</w:t>
      </w:r>
      <w:r w:rsidRPr="00F95F37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 w:rsidRPr="00994C7B">
        <w:rPr>
          <w:rFonts w:ascii="Times New Roman" w:hAnsi="Times New Roman" w:cs="Times New Roman"/>
          <w:bCs/>
          <w:iCs/>
          <w:sz w:val="24"/>
          <w:szCs w:val="24"/>
        </w:rPr>
        <w:t xml:space="preserve"> Eligibility criteria</w:t>
      </w:r>
      <w:r w:rsidRPr="004A4052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186014CD" w14:textId="77777777" w:rsidR="0041535D" w:rsidRPr="004A4052" w:rsidRDefault="0041535D" w:rsidP="0041535D">
      <w:pPr>
        <w:pStyle w:val="Geenafstand"/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4A4052">
        <w:rPr>
          <w:rFonts w:ascii="Times New Roman" w:hAnsi="Times New Roman" w:cs="Times New Roman"/>
          <w:i/>
          <w:sz w:val="24"/>
          <w:szCs w:val="24"/>
        </w:rPr>
        <w:t xml:space="preserve">Inclusion criteria </w:t>
      </w:r>
    </w:p>
    <w:p w14:paraId="390AC0A8" w14:textId="77777777" w:rsidR="0041535D" w:rsidRDefault="0041535D" w:rsidP="0041535D">
      <w:pPr>
        <w:pStyle w:val="Geenafstand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udies that</w:t>
      </w:r>
      <w:r w:rsidRPr="00D7546F">
        <w:rPr>
          <w:rFonts w:ascii="Times New Roman" w:hAnsi="Times New Roman" w:cs="Times New Roman"/>
          <w:sz w:val="24"/>
          <w:szCs w:val="24"/>
        </w:rPr>
        <w:t xml:space="preserve"> included adults with a subarachnoid hemorrhage (SAH) confirmed with computed tomography (CT) or lumbar puncture; </w:t>
      </w:r>
    </w:p>
    <w:p w14:paraId="6C8DD21B" w14:textId="77777777" w:rsidR="0041535D" w:rsidRDefault="0041535D" w:rsidP="0041535D">
      <w:pPr>
        <w:pStyle w:val="Geenafstand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ith presence of a saccular</w:t>
      </w:r>
      <w:r w:rsidRPr="00D7546F">
        <w:rPr>
          <w:rFonts w:ascii="Times New Roman" w:hAnsi="Times New Roman" w:cs="Times New Roman"/>
          <w:sz w:val="24"/>
          <w:szCs w:val="24"/>
        </w:rPr>
        <w:t xml:space="preserve"> intracranial aneurysm (IA) demonstrated by digital subtraction angiography (DSA) or computed tomography angiography (</w:t>
      </w:r>
      <w:proofErr w:type="spellStart"/>
      <w:r w:rsidRPr="00D7546F">
        <w:rPr>
          <w:rFonts w:ascii="Times New Roman" w:hAnsi="Times New Roman" w:cs="Times New Roman"/>
          <w:sz w:val="24"/>
          <w:szCs w:val="24"/>
        </w:rPr>
        <w:t>CTa</w:t>
      </w:r>
      <w:proofErr w:type="spellEnd"/>
      <w:r w:rsidRPr="00D7546F">
        <w:rPr>
          <w:rFonts w:ascii="Times New Roman" w:hAnsi="Times New Roman" w:cs="Times New Roman"/>
          <w:sz w:val="24"/>
          <w:szCs w:val="24"/>
        </w:rPr>
        <w:t xml:space="preserve">), which is identified as the origin of SAH; </w:t>
      </w:r>
    </w:p>
    <w:p w14:paraId="17C2574A" w14:textId="77777777" w:rsidR="0041535D" w:rsidRDefault="0041535D" w:rsidP="0041535D">
      <w:pPr>
        <w:pStyle w:val="Geenafstand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Pr="00D7546F">
        <w:rPr>
          <w:rFonts w:ascii="Times New Roman" w:hAnsi="Times New Roman" w:cs="Times New Roman"/>
          <w:sz w:val="24"/>
          <w:szCs w:val="24"/>
        </w:rPr>
        <w:t xml:space="preserve">resenting in poor neurological condition (defined as Hunt and Hess </w:t>
      </w:r>
      <w:r>
        <w:rPr>
          <w:rFonts w:ascii="Times New Roman" w:hAnsi="Times New Roman" w:cs="Times New Roman"/>
          <w:sz w:val="24"/>
          <w:szCs w:val="24"/>
        </w:rPr>
        <w:t>grade</w:t>
      </w:r>
      <w:r w:rsidRPr="00D7546F">
        <w:rPr>
          <w:rFonts w:ascii="Times New Roman" w:hAnsi="Times New Roman" w:cs="Times New Roman"/>
          <w:sz w:val="24"/>
          <w:szCs w:val="24"/>
        </w:rPr>
        <w:t xml:space="preserve"> IV-V or World Federation of Neurological Surgeons grade IV-V); </w:t>
      </w:r>
    </w:p>
    <w:p w14:paraId="159B6091" w14:textId="77777777" w:rsidR="0041535D" w:rsidRDefault="0041535D" w:rsidP="0041535D">
      <w:pPr>
        <w:pStyle w:val="Geenafstand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D7546F">
        <w:rPr>
          <w:rFonts w:ascii="Times New Roman" w:hAnsi="Times New Roman" w:cs="Times New Roman"/>
          <w:sz w:val="24"/>
          <w:szCs w:val="24"/>
        </w:rPr>
        <w:t xml:space="preserve">tudies that measured functional outcome with Glasgow Outcome Scale (GOS) or modified Rankin Score (mRS); </w:t>
      </w:r>
    </w:p>
    <w:p w14:paraId="04D45460" w14:textId="77777777" w:rsidR="0041535D" w:rsidRDefault="0041535D" w:rsidP="0041535D">
      <w:pPr>
        <w:pStyle w:val="Geenafstand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D7546F">
        <w:rPr>
          <w:rFonts w:ascii="Times New Roman" w:hAnsi="Times New Roman" w:cs="Times New Roman"/>
          <w:sz w:val="24"/>
          <w:szCs w:val="24"/>
        </w:rPr>
        <w:t xml:space="preserve">tudies that performed a multivariable regression analysis of the association of predictors </w:t>
      </w:r>
      <w:r>
        <w:rPr>
          <w:rFonts w:ascii="Times New Roman" w:hAnsi="Times New Roman" w:cs="Times New Roman"/>
          <w:sz w:val="24"/>
          <w:szCs w:val="24"/>
        </w:rPr>
        <w:t xml:space="preserve">during early admission </w:t>
      </w:r>
      <w:r w:rsidRPr="00D7546F">
        <w:rPr>
          <w:rFonts w:ascii="Times New Roman" w:hAnsi="Times New Roman" w:cs="Times New Roman"/>
          <w:sz w:val="24"/>
          <w:szCs w:val="24"/>
        </w:rPr>
        <w:t>and functional outcome.</w:t>
      </w:r>
    </w:p>
    <w:p w14:paraId="60B5951B" w14:textId="77777777" w:rsidR="0041535D" w:rsidRDefault="0041535D" w:rsidP="0041535D">
      <w:pPr>
        <w:pStyle w:val="Geenafstand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126096C" w14:textId="77777777" w:rsidR="0041535D" w:rsidRPr="004A4052" w:rsidRDefault="0041535D" w:rsidP="0041535D">
      <w:pPr>
        <w:pStyle w:val="Geenafstand"/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4A4052">
        <w:rPr>
          <w:rFonts w:ascii="Times New Roman" w:hAnsi="Times New Roman" w:cs="Times New Roman"/>
          <w:i/>
          <w:sz w:val="24"/>
          <w:szCs w:val="24"/>
        </w:rPr>
        <w:t>Exclusion criteria</w:t>
      </w:r>
    </w:p>
    <w:p w14:paraId="1B443B32" w14:textId="77777777" w:rsidR="0041535D" w:rsidRDefault="0041535D" w:rsidP="0041535D">
      <w:pPr>
        <w:pStyle w:val="Geenafstand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D7546F">
        <w:rPr>
          <w:rFonts w:ascii="Times New Roman" w:hAnsi="Times New Roman" w:cs="Times New Roman"/>
          <w:sz w:val="24"/>
          <w:szCs w:val="24"/>
        </w:rPr>
        <w:t>tudies that report to include aSAH patients in a non-consecutive manner and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7546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CEDB10" w14:textId="15E3F2F6" w:rsidR="00276105" w:rsidRPr="0041535D" w:rsidRDefault="0041535D" w:rsidP="0041535D">
      <w:pPr>
        <w:pStyle w:val="Geenafstand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D7546F">
        <w:rPr>
          <w:rFonts w:ascii="Times New Roman" w:hAnsi="Times New Roman" w:cs="Times New Roman"/>
          <w:sz w:val="24"/>
          <w:szCs w:val="24"/>
        </w:rPr>
        <w:t>tudies that, in case of including all-grade aSAH patients, do not report and analyze poor-grade patients separately</w:t>
      </w:r>
      <w:r w:rsidRPr="008B58EA">
        <w:rPr>
          <w:rFonts w:ascii="Times New Roman" w:hAnsi="Times New Roman" w:cs="Times New Roman"/>
          <w:sz w:val="20"/>
          <w:szCs w:val="20"/>
        </w:rPr>
        <w:t>.</w:t>
      </w:r>
    </w:p>
    <w:sectPr w:rsidR="00276105" w:rsidRPr="004153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D25D0A"/>
    <w:multiLevelType w:val="hybridMultilevel"/>
    <w:tmpl w:val="372862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716F6C"/>
    <w:multiLevelType w:val="hybridMultilevel"/>
    <w:tmpl w:val="9FBA2D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9546891">
    <w:abstractNumId w:val="0"/>
  </w:num>
  <w:num w:numId="2" w16cid:durableId="18127514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35D"/>
    <w:rsid w:val="00044D18"/>
    <w:rsid w:val="000E08C3"/>
    <w:rsid w:val="0014790E"/>
    <w:rsid w:val="00173518"/>
    <w:rsid w:val="001A00A8"/>
    <w:rsid w:val="001F1499"/>
    <w:rsid w:val="00276105"/>
    <w:rsid w:val="002E4860"/>
    <w:rsid w:val="0041535D"/>
    <w:rsid w:val="00472361"/>
    <w:rsid w:val="00591862"/>
    <w:rsid w:val="006C2D4D"/>
    <w:rsid w:val="006F70B6"/>
    <w:rsid w:val="007373E9"/>
    <w:rsid w:val="0077028B"/>
    <w:rsid w:val="0077199B"/>
    <w:rsid w:val="007B1888"/>
    <w:rsid w:val="008462C9"/>
    <w:rsid w:val="008763E6"/>
    <w:rsid w:val="00AE5288"/>
    <w:rsid w:val="00B5683E"/>
    <w:rsid w:val="00D449B4"/>
    <w:rsid w:val="00D919D3"/>
    <w:rsid w:val="00E64F74"/>
    <w:rsid w:val="00F35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08787D"/>
  <w15:chartTrackingRefBased/>
  <w15:docId w15:val="{8BCC4FBB-6262-2747-999F-55B1A498A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41535D"/>
    <w:rPr>
      <w:rFonts w:asciiTheme="minorHAnsi" w:hAnsiTheme="minorHAnsi" w:cstheme="minorBidi"/>
      <w:sz w:val="22"/>
      <w:szCs w:val="22"/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41535D"/>
    <w:rPr>
      <w:rFonts w:asciiTheme="minorHAnsi" w:hAnsiTheme="minorHAnsi" w:cstheme="minorBid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42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de Winkel</dc:creator>
  <cp:keywords/>
  <dc:description/>
  <cp:lastModifiedBy>Jordi de Winkel</cp:lastModifiedBy>
  <cp:revision>1</cp:revision>
  <dcterms:created xsi:type="dcterms:W3CDTF">2022-06-20T10:03:00Z</dcterms:created>
  <dcterms:modified xsi:type="dcterms:W3CDTF">2022-06-20T10:04:00Z</dcterms:modified>
</cp:coreProperties>
</file>